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4E4" w:rsidRPr="009933D0" w:rsidRDefault="002534E4" w:rsidP="002534E4">
      <w:pPr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9933D0">
        <w:rPr>
          <w:rFonts w:ascii="Arial" w:hAnsi="Arial" w:cs="Arial"/>
          <w:b/>
          <w:sz w:val="20"/>
          <w:szCs w:val="20"/>
          <w:lang w:val="en-US"/>
        </w:rPr>
        <w:t>Randomisation</w:t>
      </w:r>
      <w:proofErr w:type="spellEnd"/>
      <w:r w:rsidRPr="009933D0">
        <w:rPr>
          <w:rFonts w:ascii="Arial" w:hAnsi="Arial" w:cs="Arial"/>
          <w:b/>
          <w:sz w:val="20"/>
          <w:szCs w:val="20"/>
          <w:lang w:val="en-US"/>
        </w:rPr>
        <w:t xml:space="preserve"> (detail</w:t>
      </w:r>
      <w:r>
        <w:rPr>
          <w:rFonts w:ascii="Arial" w:hAnsi="Arial" w:cs="Arial"/>
          <w:b/>
          <w:sz w:val="20"/>
          <w:szCs w:val="20"/>
          <w:lang w:val="en-US"/>
        </w:rPr>
        <w:t>ed</w:t>
      </w:r>
      <w:r w:rsidRPr="009933D0">
        <w:rPr>
          <w:rFonts w:ascii="Arial" w:hAnsi="Arial" w:cs="Arial"/>
          <w:b/>
          <w:sz w:val="20"/>
          <w:szCs w:val="20"/>
          <w:lang w:val="en-US"/>
        </w:rPr>
        <w:t>)</w:t>
      </w:r>
    </w:p>
    <w:p w:rsidR="002534E4" w:rsidRPr="009933D0" w:rsidRDefault="002534E4" w:rsidP="002534E4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933D0">
        <w:rPr>
          <w:rFonts w:ascii="Arial" w:hAnsi="Arial" w:cs="Arial"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n independent statistician </w:t>
      </w:r>
      <w:r w:rsidRPr="009933D0">
        <w:rPr>
          <w:rFonts w:ascii="Arial" w:hAnsi="Arial" w:cs="Arial"/>
          <w:sz w:val="20"/>
          <w:szCs w:val="20"/>
          <w:lang w:val="en-GB"/>
        </w:rPr>
        <w:t>not involved in the study prepared two separate randomisation lists, and sent one without</w:t>
      </w:r>
      <w:bookmarkStart w:id="0" w:name="_GoBack"/>
      <w:bookmarkEnd w:id="0"/>
      <w:r w:rsidRPr="009933D0">
        <w:rPr>
          <w:rFonts w:ascii="Arial" w:hAnsi="Arial" w:cs="Arial"/>
          <w:sz w:val="20"/>
          <w:szCs w:val="20"/>
          <w:lang w:val="en-GB"/>
        </w:rPr>
        <w:t xml:space="preserve"> treatment details to the </w:t>
      </w:r>
      <w:r>
        <w:rPr>
          <w:rFonts w:ascii="Arial" w:hAnsi="Arial" w:cs="Arial"/>
          <w:sz w:val="20"/>
          <w:szCs w:val="20"/>
          <w:lang w:val="en-GB"/>
        </w:rPr>
        <w:t>principal investigator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 and one with treatment details to the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ndependent </w:t>
      </w:r>
      <w:r>
        <w:rPr>
          <w:rFonts w:ascii="Arial" w:hAnsi="Arial" w:cs="Arial"/>
          <w:sz w:val="20"/>
          <w:szCs w:val="20"/>
          <w:lang w:val="en-GB"/>
        </w:rPr>
        <w:t>R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epresentative of the </w:t>
      </w:r>
      <w:r>
        <w:rPr>
          <w:rFonts w:ascii="Arial" w:hAnsi="Arial" w:cs="Arial"/>
          <w:sz w:val="20"/>
          <w:szCs w:val="20"/>
          <w:lang w:val="en-GB"/>
        </w:rPr>
        <w:t>Sponsor (IRS)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 for the packaging and labelling of the study medication. The IRS prepared three sets of opaque and blind emergency envelopes, containing information of the treatment received for each patient.</w:t>
      </w:r>
    </w:p>
    <w:p w:rsidR="002534E4" w:rsidRPr="009933D0" w:rsidRDefault="002534E4" w:rsidP="002534E4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933D0">
        <w:rPr>
          <w:rFonts w:ascii="Arial" w:hAnsi="Arial" w:cs="Arial"/>
          <w:sz w:val="20"/>
          <w:szCs w:val="20"/>
          <w:lang w:val="en-GB"/>
        </w:rPr>
        <w:t>Randomisation was done using a SAS program so that the first</w:t>
      </w:r>
      <w:r>
        <w:rPr>
          <w:rFonts w:ascii="Arial" w:hAnsi="Arial" w:cs="Arial"/>
          <w:sz w:val="20"/>
          <w:szCs w:val="20"/>
          <w:lang w:val="en-GB"/>
        </w:rPr>
        <w:t xml:space="preserve"> eight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 patients were randomized in one block of </w:t>
      </w:r>
      <w:r>
        <w:rPr>
          <w:rFonts w:ascii="Arial" w:hAnsi="Arial" w:cs="Arial"/>
          <w:sz w:val="20"/>
          <w:szCs w:val="20"/>
          <w:lang w:val="en-GB"/>
        </w:rPr>
        <w:t>eight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 elements in a 1:1 ABvac40-to-placebo ratio, whereas the other 16 patients were randomised in </w:t>
      </w:r>
      <w:r>
        <w:rPr>
          <w:rFonts w:ascii="Arial" w:hAnsi="Arial" w:cs="Arial"/>
          <w:sz w:val="20"/>
          <w:szCs w:val="20"/>
          <w:lang w:val="en-GB"/>
        </w:rPr>
        <w:t>four blocks of four</w:t>
      </w:r>
      <w:r w:rsidRPr="009933D0">
        <w:rPr>
          <w:rFonts w:ascii="Arial" w:hAnsi="Arial" w:cs="Arial"/>
          <w:sz w:val="20"/>
          <w:szCs w:val="20"/>
          <w:lang w:val="en-GB"/>
        </w:rPr>
        <w:t xml:space="preserve"> elements in a 2:1 ratio. Randomisation numbers were consecutive, starting with R-01, whereas selection numbers, also chosen consecutively, had three digits preceded by the letter ‘S-’.</w:t>
      </w:r>
    </w:p>
    <w:p w:rsidR="002534E4" w:rsidRDefault="002534E4" w:rsidP="002534E4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33D0">
        <w:rPr>
          <w:rFonts w:ascii="Arial" w:hAnsi="Arial" w:cs="Arial"/>
          <w:sz w:val="20"/>
          <w:szCs w:val="20"/>
          <w:lang w:val="en-US"/>
        </w:rPr>
        <w:t>The responsible for the study at the center distributed the vaccination kits following the consecutive numeration, so that the first suitable patient received the vaccination kit R-01 and the last suitable patient received vaccination kit R-24.</w:t>
      </w:r>
    </w:p>
    <w:p w:rsidR="00D04E94" w:rsidRPr="002534E4" w:rsidRDefault="00D04E94" w:rsidP="002534E4">
      <w:pPr>
        <w:spacing w:line="480" w:lineRule="auto"/>
        <w:rPr>
          <w:lang w:val="en-US"/>
        </w:rPr>
      </w:pPr>
    </w:p>
    <w:sectPr w:rsidR="00D04E94" w:rsidRPr="002534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4E4"/>
    <w:rsid w:val="00055C04"/>
    <w:rsid w:val="000D219C"/>
    <w:rsid w:val="001E5D07"/>
    <w:rsid w:val="002534E4"/>
    <w:rsid w:val="0026172D"/>
    <w:rsid w:val="0029464D"/>
    <w:rsid w:val="003026BC"/>
    <w:rsid w:val="0030750D"/>
    <w:rsid w:val="003A2539"/>
    <w:rsid w:val="003A7CBE"/>
    <w:rsid w:val="0043082F"/>
    <w:rsid w:val="00457828"/>
    <w:rsid w:val="00526A46"/>
    <w:rsid w:val="005351FD"/>
    <w:rsid w:val="005523A3"/>
    <w:rsid w:val="005D06D7"/>
    <w:rsid w:val="005F02F0"/>
    <w:rsid w:val="006305FC"/>
    <w:rsid w:val="006327E4"/>
    <w:rsid w:val="00714FF4"/>
    <w:rsid w:val="00741357"/>
    <w:rsid w:val="00750889"/>
    <w:rsid w:val="00810FBA"/>
    <w:rsid w:val="00812684"/>
    <w:rsid w:val="008D179B"/>
    <w:rsid w:val="008F5D12"/>
    <w:rsid w:val="009524C1"/>
    <w:rsid w:val="00A24BD0"/>
    <w:rsid w:val="00A52378"/>
    <w:rsid w:val="00A71EF1"/>
    <w:rsid w:val="00BE5C5D"/>
    <w:rsid w:val="00C335A8"/>
    <w:rsid w:val="00C70029"/>
    <w:rsid w:val="00C81B7A"/>
    <w:rsid w:val="00CD3350"/>
    <w:rsid w:val="00D04E94"/>
    <w:rsid w:val="00D238EF"/>
    <w:rsid w:val="00D423BE"/>
    <w:rsid w:val="00D61580"/>
    <w:rsid w:val="00D61B3F"/>
    <w:rsid w:val="00D720F2"/>
    <w:rsid w:val="00ED66D6"/>
    <w:rsid w:val="00F110C9"/>
    <w:rsid w:val="00FD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4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4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Pascual Lucas</dc:creator>
  <cp:lastModifiedBy>María Pascual Lucas</cp:lastModifiedBy>
  <cp:revision>1</cp:revision>
  <dcterms:created xsi:type="dcterms:W3CDTF">2017-07-18T11:10:00Z</dcterms:created>
  <dcterms:modified xsi:type="dcterms:W3CDTF">2017-07-18T11:10:00Z</dcterms:modified>
</cp:coreProperties>
</file>